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5DF82" w14:textId="77777777" w:rsidR="00F23705" w:rsidRPr="00F77112" w:rsidRDefault="00F23705" w:rsidP="00F23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112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1.</w:t>
      </w:r>
      <w:r w:rsidRPr="00F77112">
        <w:rPr>
          <w:rFonts w:ascii="Times New Roman" w:hAnsi="Times New Roman" w:cs="Times New Roman"/>
          <w:sz w:val="24"/>
          <w:szCs w:val="24"/>
          <w:lang w:val="en-GB"/>
        </w:rPr>
        <w:t xml:space="preserve"> Transdiagnostic Psychological Treatment Acceptability Questionnaire (TPTA-Q)</w:t>
      </w:r>
    </w:p>
    <w:p w14:paraId="0E9C3EAB" w14:textId="77777777" w:rsidR="00F23705" w:rsidRPr="00F77112" w:rsidRDefault="00F23705" w:rsidP="00F23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112">
        <w:rPr>
          <w:rFonts w:ascii="Times New Roman" w:hAnsi="Times New Roman" w:cs="Times New Roman"/>
          <w:sz w:val="24"/>
          <w:szCs w:val="24"/>
          <w:lang w:val="en-GB"/>
        </w:rPr>
        <w:t xml:space="preserve">Instructions: Transdiagnostic psychological treatments allow the treatment of individuals with various psychological disorders (e.g., depression, anxiety) because they do not focus on the specific symptoms of a particular disorder but on the common characteristics of different psychological disorders. </w:t>
      </w:r>
    </w:p>
    <w:p w14:paraId="1B1CE1B1" w14:textId="77777777" w:rsidR="00F23705" w:rsidRPr="00F77112" w:rsidRDefault="00F23705" w:rsidP="00F23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112">
        <w:rPr>
          <w:rFonts w:ascii="Times New Roman" w:hAnsi="Times New Roman" w:cs="Times New Roman"/>
          <w:sz w:val="24"/>
          <w:szCs w:val="24"/>
          <w:lang w:val="en-GB"/>
        </w:rPr>
        <w:t>Please choose the number that best corresponds to how much you agree with each statement about transdiagnostic psychological treatments, according to the following scale: 0 = Totally disagree; 1 = Disagree; 2 = Neither agree nor disagree; 3 = Agree; 4 = Totally agree.</w:t>
      </w:r>
    </w:p>
    <w:tbl>
      <w:tblPr>
        <w:tblStyle w:val="TableGrid"/>
        <w:tblW w:w="8515" w:type="dxa"/>
        <w:tblInd w:w="-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5"/>
      </w:tblGrid>
      <w:tr w:rsidR="00F23705" w:rsidRPr="00F77112" w14:paraId="47FD0732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3E0B064A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1. I would like to receive a transdiagnostic psychological treatment.</w:t>
            </w:r>
          </w:p>
        </w:tc>
      </w:tr>
      <w:tr w:rsidR="00F23705" w:rsidRPr="00F77112" w14:paraId="01E95F77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5109D97D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2. If I were diagnosed with a psychological problem (e.g., depression, anxiety), I would accept receiving transdiagnostic psychological treatment.</w:t>
            </w:r>
          </w:p>
        </w:tc>
      </w:tr>
      <w:tr w:rsidR="00F23705" w:rsidRPr="00F77112" w14:paraId="27AEA8DF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70FFFD8B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Hlk155487088"/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3. Participating in transdiagnostic psychological treatment would require effort from me.</w:t>
            </w:r>
          </w:p>
        </w:tc>
      </w:tr>
      <w:bookmarkEnd w:id="0"/>
      <w:tr w:rsidR="00F23705" w:rsidRPr="00F77112" w14:paraId="4A9D201C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729148A7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4. I think transdiagnostic psychological treatment can have ethical or moral consequences.</w:t>
            </w:r>
          </w:p>
        </w:tc>
      </w:tr>
      <w:tr w:rsidR="00F23705" w:rsidRPr="00F77112" w14:paraId="6E10403E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08E5AC50" w14:textId="77777777" w:rsidR="00F23705" w:rsidRPr="00F77112" w:rsidRDefault="00F23705" w:rsidP="00C625C6">
            <w:pPr>
              <w:pStyle w:val="pf0"/>
              <w:spacing w:line="360" w:lineRule="auto"/>
              <w:rPr>
                <w:lang w:val="en-GB"/>
              </w:rPr>
            </w:pPr>
            <w:r w:rsidRPr="00F77112">
              <w:rPr>
                <w:rStyle w:val="cf01"/>
                <w:lang w:val="en-GB"/>
              </w:rPr>
              <w:t>___ 5. Transdiagnostic psychological treatment could help me improve my (psychological) health.</w:t>
            </w:r>
          </w:p>
        </w:tc>
      </w:tr>
      <w:tr w:rsidR="00F23705" w:rsidRPr="00F77112" w14:paraId="68B6308B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007D79CC" w14:textId="77777777" w:rsidR="00F23705" w:rsidRPr="00F77112" w:rsidRDefault="00F23705" w:rsidP="00C625C6">
            <w:pPr>
              <w:pStyle w:val="pf0"/>
              <w:spacing w:line="360" w:lineRule="auto"/>
              <w:rPr>
                <w:rStyle w:val="cf01"/>
                <w:lang w:val="en-GB"/>
              </w:rPr>
            </w:pPr>
            <w:r w:rsidRPr="00F77112">
              <w:rPr>
                <w:rStyle w:val="cf01"/>
                <w:lang w:val="en-GB"/>
              </w:rPr>
              <w:t>___ 6. I believe that transdiagnostic psychological treatment can result in improvements in different emotional disorders.</w:t>
            </w:r>
          </w:p>
        </w:tc>
      </w:tr>
      <w:tr w:rsidR="00F23705" w:rsidRPr="00F77112" w14:paraId="0137E8C4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30712F7F" w14:textId="77777777" w:rsidR="00F23705" w:rsidRPr="00F77112" w:rsidRDefault="00F23705" w:rsidP="00C625C6">
            <w:pPr>
              <w:pStyle w:val="pf0"/>
              <w:spacing w:line="360" w:lineRule="auto"/>
              <w:rPr>
                <w:rStyle w:val="cf01"/>
                <w:lang w:val="en-GB"/>
              </w:rPr>
            </w:pPr>
            <w:r w:rsidRPr="00F77112">
              <w:rPr>
                <w:rStyle w:val="cf01"/>
                <w:lang w:val="en-GB"/>
              </w:rPr>
              <w:t>___ 7. I feel that transdiagnostic psychological treatment can have a lasting effect.</w:t>
            </w:r>
          </w:p>
        </w:tc>
      </w:tr>
      <w:tr w:rsidR="00F23705" w:rsidRPr="00F77112" w14:paraId="0C510AFD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58E96192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___ 8. I would recommend transdiagnostic psychological treatment to my friends.</w:t>
            </w:r>
          </w:p>
        </w:tc>
      </w:tr>
      <w:tr w:rsidR="00F23705" w:rsidRPr="00F77112" w14:paraId="78228FDD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1C1F4EE6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___ 9. If I needed psychological support, I would feel confident about participating in a transdiagnostic psychological treatment.</w:t>
            </w:r>
          </w:p>
        </w:tc>
      </w:tr>
      <w:tr w:rsidR="00F23705" w:rsidRPr="00F77112" w14:paraId="599CAA81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60F607F8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___ 10. If my family/friends knew, I think they would support my participation in a transdiagnostic psychological treatment.</w:t>
            </w:r>
          </w:p>
        </w:tc>
      </w:tr>
      <w:tr w:rsidR="00F23705" w:rsidRPr="00F77112" w14:paraId="1BD0714B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6A4608E7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1. People who are important to me (e.g., partner, friends) would think it's a good idea for me to participate in a transdiagnostic psychological treatment.</w:t>
            </w:r>
          </w:p>
        </w:tc>
      </w:tr>
      <w:tr w:rsidR="00F23705" w:rsidRPr="00F77112" w14:paraId="0B3CC09D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269708E3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___ 12. It would be very difficult for me to organize my life to participate in transdiagnostic psychological treatment.</w:t>
            </w:r>
          </w:p>
        </w:tc>
      </w:tr>
      <w:tr w:rsidR="00F23705" w:rsidRPr="00F77112" w14:paraId="443E666D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34B5F9D6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3. If necessary, I would have the necessary conditions to participate in transdiagnostic psychological treatment.</w:t>
            </w:r>
          </w:p>
        </w:tc>
      </w:tr>
      <w:tr w:rsidR="00F23705" w:rsidRPr="00F77112" w14:paraId="09BBA656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28EC3BB7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4. Participating in transdiagnostic psychological treatment would require a lot of time and energy from me.</w:t>
            </w:r>
          </w:p>
        </w:tc>
      </w:tr>
      <w:tr w:rsidR="00F23705" w:rsidRPr="00F77112" w14:paraId="4A3EBA20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7EE8F653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5. I believe that transdiagnostic psychological treatment can be effective.</w:t>
            </w:r>
          </w:p>
        </w:tc>
      </w:tr>
      <w:tr w:rsidR="00F23705" w:rsidRPr="00F77112" w14:paraId="6E21F2B6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63772DB9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6. I consider it acceptable to receive transdiagnostic psychological treatment.</w:t>
            </w:r>
          </w:p>
        </w:tc>
      </w:tr>
    </w:tbl>
    <w:p w14:paraId="27692E86" w14:textId="77777777" w:rsidR="00F23705" w:rsidRPr="00F77112" w:rsidRDefault="00F23705" w:rsidP="00F2370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2A8EA5" w14:textId="77777777" w:rsidR="00F23705" w:rsidRPr="00F77112" w:rsidRDefault="00F23705" w:rsidP="00F2370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7711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2. </w:t>
      </w:r>
      <w:r w:rsidRPr="00F77112">
        <w:rPr>
          <w:rFonts w:ascii="Times New Roman" w:hAnsi="Times New Roman" w:cs="Times New Roman"/>
          <w:sz w:val="24"/>
          <w:szCs w:val="24"/>
          <w:lang w:val="en-GB"/>
        </w:rPr>
        <w:t>Group Psychological Treatment Acceptability Questionnaire (GPTA-Q)</w:t>
      </w:r>
    </w:p>
    <w:p w14:paraId="40AEF9C0" w14:textId="77777777" w:rsidR="00F23705" w:rsidRPr="00F77112" w:rsidRDefault="00F23705" w:rsidP="00F2370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B0223B" w14:textId="77777777" w:rsidR="00F23705" w:rsidRPr="00F77112" w:rsidRDefault="00F23705" w:rsidP="00F2370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77112">
        <w:rPr>
          <w:rFonts w:ascii="Times New Roman" w:hAnsi="Times New Roman" w:cs="Times New Roman"/>
          <w:sz w:val="24"/>
          <w:szCs w:val="24"/>
          <w:lang w:val="en-GB"/>
        </w:rPr>
        <w:t>Instructions: Please choose the number that best corresponds to how much you agree with each statement about group psychological treatment, according to the following scale: 0 = Totally disagree; 1 = Disagree; 2 = Neither agree nor disagree; 3 = Agree; 4 = Totally agree.</w:t>
      </w:r>
    </w:p>
    <w:tbl>
      <w:tblPr>
        <w:tblStyle w:val="TableGrid"/>
        <w:tblW w:w="8515" w:type="dxa"/>
        <w:tblInd w:w="-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5"/>
      </w:tblGrid>
      <w:tr w:rsidR="00F23705" w:rsidRPr="00F77112" w14:paraId="00007A8A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671DDEFD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1. I would like to receive group psychological treatment.</w:t>
            </w:r>
          </w:p>
        </w:tc>
      </w:tr>
      <w:tr w:rsidR="00F23705" w:rsidRPr="00F77112" w14:paraId="4816FC22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2D699F74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2. If I were diagnosed with a psychological problem (e.g., depression, anxiety), I would accept receiving group psychological treatment.</w:t>
            </w:r>
          </w:p>
        </w:tc>
      </w:tr>
      <w:tr w:rsidR="00F23705" w:rsidRPr="00F77112" w14:paraId="32043F4F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34D3878F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3. Participating in group psychological treatment would require effort from me.</w:t>
            </w:r>
          </w:p>
        </w:tc>
      </w:tr>
      <w:tr w:rsidR="00F23705" w:rsidRPr="00F77112" w14:paraId="038B23E8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67FD82AD" w14:textId="77777777" w:rsidR="00F23705" w:rsidRPr="00F77112" w:rsidRDefault="00F23705" w:rsidP="00C625C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1" w:name="_Hlk155621191"/>
            <w:r w:rsidRPr="00F7711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___ 4. I think group psychological treatment can have ethical or moral consequences.</w:t>
            </w:r>
          </w:p>
        </w:tc>
      </w:tr>
      <w:bookmarkEnd w:id="1"/>
      <w:tr w:rsidR="00F23705" w:rsidRPr="00F77112" w14:paraId="26106FAD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0BED34D4" w14:textId="77777777" w:rsidR="00F23705" w:rsidRPr="00F77112" w:rsidRDefault="00F23705" w:rsidP="00C625C6">
            <w:pPr>
              <w:pStyle w:val="pf0"/>
              <w:spacing w:line="360" w:lineRule="auto"/>
              <w:rPr>
                <w:lang w:val="en-GB"/>
              </w:rPr>
            </w:pPr>
            <w:r w:rsidRPr="00F77112">
              <w:rPr>
                <w:rStyle w:val="cf01"/>
                <w:lang w:val="en-GB"/>
              </w:rPr>
              <w:t>___ 5. Group psychological treatment could help me improve my (psychological) health.</w:t>
            </w:r>
          </w:p>
        </w:tc>
      </w:tr>
      <w:tr w:rsidR="00F23705" w:rsidRPr="00F77112" w14:paraId="0B6215D1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5F98FE56" w14:textId="77777777" w:rsidR="00F23705" w:rsidRPr="00F77112" w:rsidRDefault="00F23705" w:rsidP="00C625C6">
            <w:pPr>
              <w:pStyle w:val="pf0"/>
              <w:spacing w:line="360" w:lineRule="auto"/>
              <w:rPr>
                <w:rStyle w:val="cf01"/>
                <w:lang w:val="en-GB"/>
              </w:rPr>
            </w:pPr>
            <w:r w:rsidRPr="00F77112">
              <w:rPr>
                <w:rStyle w:val="cf01"/>
                <w:lang w:val="en-GB"/>
              </w:rPr>
              <w:t>___ 6. I believe that group psychological treatment can result in improvements in different emotional disorders.</w:t>
            </w:r>
          </w:p>
        </w:tc>
      </w:tr>
      <w:tr w:rsidR="00F23705" w:rsidRPr="00F77112" w14:paraId="087DE208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4CEBADF8" w14:textId="77777777" w:rsidR="00F23705" w:rsidRPr="00F77112" w:rsidRDefault="00F23705" w:rsidP="00C625C6">
            <w:pPr>
              <w:pStyle w:val="pf0"/>
              <w:spacing w:line="360" w:lineRule="auto"/>
              <w:rPr>
                <w:rStyle w:val="cf01"/>
                <w:lang w:val="en-GB"/>
              </w:rPr>
            </w:pPr>
            <w:r w:rsidRPr="00F77112">
              <w:rPr>
                <w:rStyle w:val="cf01"/>
                <w:lang w:val="en-GB"/>
              </w:rPr>
              <w:t>___ 7. I feel that group psychological treatment can have a lasting effect.</w:t>
            </w:r>
          </w:p>
        </w:tc>
      </w:tr>
      <w:tr w:rsidR="00F23705" w:rsidRPr="00F77112" w14:paraId="38C89818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605505B3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___ 8. I would recommend group psychological treatment to my friends.</w:t>
            </w:r>
          </w:p>
        </w:tc>
      </w:tr>
      <w:tr w:rsidR="00F23705" w:rsidRPr="00F77112" w14:paraId="73130BE8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027F920F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___ 9. If I needed psychological support, I would feel confident about participating in group psychological treatment.</w:t>
            </w:r>
          </w:p>
        </w:tc>
      </w:tr>
      <w:tr w:rsidR="00F23705" w:rsidRPr="00F77112" w14:paraId="314DED2B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3CBCC7E8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  <w:t>___ 10. If my family/friends knew, I think they would support my participation in group psychological treatment.</w:t>
            </w:r>
          </w:p>
        </w:tc>
      </w:tr>
      <w:tr w:rsidR="00F23705" w:rsidRPr="00F77112" w14:paraId="5D17CF4F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159054F4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pt-PT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1. People who are important to me (e.g., partner, friends) would think it's a good idea for me to participate in group psychological treatment.</w:t>
            </w:r>
          </w:p>
        </w:tc>
      </w:tr>
      <w:tr w:rsidR="00F23705" w:rsidRPr="00F77112" w14:paraId="3B0887EF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7578EC27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___ 12. It would be very difficult for me to organize my life to participate in group psychological treatment.</w:t>
            </w:r>
          </w:p>
        </w:tc>
      </w:tr>
      <w:tr w:rsidR="00F23705" w:rsidRPr="00F77112" w14:paraId="1156647D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5153A7BA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3. If necessary, I would have the necessary conditions to participate in group psychological treatment.</w:t>
            </w:r>
          </w:p>
        </w:tc>
      </w:tr>
      <w:tr w:rsidR="00F23705" w:rsidRPr="00F77112" w14:paraId="20685235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3A59C1B0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4. Participating in group psychological treatment would require a lot of time and energy from me.</w:t>
            </w:r>
          </w:p>
        </w:tc>
      </w:tr>
      <w:tr w:rsidR="00F23705" w:rsidRPr="00F77112" w14:paraId="2A835ECB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5D2689DA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5. I believe that group psychological treatment can be effective.</w:t>
            </w:r>
          </w:p>
        </w:tc>
      </w:tr>
      <w:tr w:rsidR="00F23705" w:rsidRPr="00F77112" w14:paraId="6079E6A7" w14:textId="77777777" w:rsidTr="00C625C6">
        <w:trPr>
          <w:trHeight w:val="283"/>
        </w:trPr>
        <w:tc>
          <w:tcPr>
            <w:tcW w:w="8515" w:type="dxa"/>
            <w:shd w:val="clear" w:color="auto" w:fill="auto"/>
          </w:tcPr>
          <w:p w14:paraId="0CD8491F" w14:textId="77777777" w:rsidR="00F23705" w:rsidRPr="00F77112" w:rsidRDefault="00F23705" w:rsidP="00C625C6">
            <w:pPr>
              <w:spacing w:before="100" w:beforeAutospacing="1" w:after="100" w:afterAutospacing="1" w:line="360" w:lineRule="auto"/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7112">
              <w:rPr>
                <w:rStyle w:val="cf01"/>
                <w:rFonts w:ascii="Times New Roman" w:hAnsi="Times New Roman" w:cs="Times New Roman"/>
                <w:sz w:val="24"/>
                <w:szCs w:val="24"/>
                <w:lang w:val="en-GB"/>
              </w:rPr>
              <w:t>___ 16. I consider it acceptable to receive group psychological treatment.</w:t>
            </w:r>
          </w:p>
        </w:tc>
      </w:tr>
    </w:tbl>
    <w:p w14:paraId="5E3B3676" w14:textId="77777777" w:rsidR="00197549" w:rsidRDefault="00197549"/>
    <w:sectPr w:rsidR="00197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05"/>
    <w:rsid w:val="00197549"/>
    <w:rsid w:val="002D67D5"/>
    <w:rsid w:val="0037573B"/>
    <w:rsid w:val="00F23705"/>
    <w:rsid w:val="00FE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34643"/>
  <w15:chartTrackingRefBased/>
  <w15:docId w15:val="{83FB291D-B2F2-4892-903A-2279E372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705"/>
  </w:style>
  <w:style w:type="paragraph" w:styleId="Heading1">
    <w:name w:val="heading 1"/>
    <w:basedOn w:val="Normal"/>
    <w:next w:val="Normal"/>
    <w:link w:val="Heading1Char"/>
    <w:uiPriority w:val="9"/>
    <w:qFormat/>
    <w:rsid w:val="00F237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7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7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7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7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7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7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7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7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7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7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7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7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7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7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7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7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7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7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7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7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70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23705"/>
    <w:pPr>
      <w:spacing w:after="0" w:line="240" w:lineRule="auto"/>
    </w:pPr>
  </w:style>
  <w:style w:type="table" w:styleId="TableGrid">
    <w:name w:val="Table Grid"/>
    <w:basedOn w:val="TableNormal"/>
    <w:uiPriority w:val="39"/>
    <w:rsid w:val="00F23705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F237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customStyle="1" w:styleId="cf01">
    <w:name w:val="cf01"/>
    <w:basedOn w:val="DefaultParagraphFont"/>
    <w:rsid w:val="00F237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3701</Characters>
  <Application>Microsoft Office Word</Application>
  <DocSecurity>0</DocSecurity>
  <Lines>30</Lines>
  <Paragraphs>8</Paragraphs>
  <ScaleCrop>false</ScaleCrop>
  <Company>Springer Nature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shree Uchappa Soli</dc:creator>
  <cp:keywords/>
  <dc:description/>
  <cp:lastModifiedBy>Jayshree Uchappa Soli</cp:lastModifiedBy>
  <cp:revision>1</cp:revision>
  <dcterms:created xsi:type="dcterms:W3CDTF">2024-05-28T07:53:00Z</dcterms:created>
  <dcterms:modified xsi:type="dcterms:W3CDTF">2024-05-28T07:54:00Z</dcterms:modified>
</cp:coreProperties>
</file>